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;Times New Roman PS" w:hAnsi="Times New Roman;Times New Roman PS" w:cs="Times New Roman;Times New Roman PS"/>
          <w:szCs w:val="21"/>
          <w:lang w:bidi="ar"/>
        </w:rPr>
      </w:pPr>
      <w:bookmarkStart w:id="0" w:name="OLE_LINK1"/>
      <w:r>
        <w:rPr>
          <w:rFonts w:cs="Times New Roman;Times New Roman PS" w:ascii="Times New Roman;Times New Roman PS" w:hAnsi="Times New Roman;Times New Roman PS"/>
          <w:b/>
          <w:szCs w:val="21"/>
          <w:lang w:bidi="ar"/>
        </w:rPr>
        <w:t xml:space="preserve">S1 </w:t>
      </w:r>
      <w:r>
        <w:rPr>
          <w:rFonts w:eastAsia="Arial" w:cs="Times New Roman;Times New Roman PS" w:ascii="Times New Roman;Times New Roman PS" w:hAnsi="Times New Roman;Times New Roman PS"/>
          <w:b/>
          <w:szCs w:val="21"/>
          <w:lang w:bidi="ar"/>
        </w:rPr>
        <w:t>Table.</w:t>
      </w:r>
      <w:r>
        <w:rPr>
          <w:rFonts w:eastAsia="Arial" w:cs="Times New Roman;Times New Roman PS" w:ascii="Times New Roman;Times New Roman PS" w:hAnsi="Times New Roman;Times New Roman PS"/>
          <w:szCs w:val="21"/>
          <w:lang w:bidi="ar"/>
        </w:rPr>
        <w:t xml:space="preserve"> </w:t>
      </w:r>
      <w:r>
        <w:rPr>
          <w:rFonts w:cs="Times New Roman;Times New Roman PS" w:ascii="Times New Roman;Times New Roman PS" w:hAnsi="Times New Roman;Times New Roman PS"/>
          <w:b/>
          <w:bCs/>
          <w:szCs w:val="21"/>
          <w:lang w:bidi="ar"/>
        </w:rPr>
        <w:t>Univariate analysis of Lipid profil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941"/>
        <w:gridCol w:w="1941"/>
        <w:gridCol w:w="1939"/>
        <w:gridCol w:w="1940"/>
        <w:gridCol w:w="1940"/>
        <w:gridCol w:w="1939"/>
        <w:gridCol w:w="1966"/>
      </w:tblGrid>
      <w:tr>
        <w:trPr/>
        <w:tc>
          <w:tcPr>
            <w:tcW w:w="19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9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tatistics</w:t>
            </w:r>
          </w:p>
        </w:tc>
        <w:tc>
          <w:tcPr>
            <w:tcW w:w="1166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β (95%CI) P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value / OR (95%CI) P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value</w:t>
            </w:r>
          </w:p>
        </w:tc>
      </w:tr>
      <w:tr>
        <w:trPr/>
        <w:tc>
          <w:tcPr>
            <w:tcW w:w="19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微软雅黑" w:cs="Arial"/>
                <w:sz w:val="16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sz w:val="16"/>
                <w:szCs w:val="21"/>
                <w:lang w:bidi="ar"/>
              </w:rPr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TG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TC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HDL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LDL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HDL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/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LDL</w:t>
            </w:r>
          </w:p>
        </w:tc>
        <w:tc>
          <w:tcPr>
            <w:tcW w:w="19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b/>
                <w:bCs/>
                <w:szCs w:val="21"/>
              </w:rPr>
              <w:t>serum 25(OH)D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Age (years)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1.292 ± 13.903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0 (0.006, 0.014) &lt;0.001***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7 (0.014, 0.019) &lt;0.001***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0, 0.002) 0.03*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2 (0.009, 0.015) &lt;0.001***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03, -0.001) &lt;0.001***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-0.046, 0.054) 0.87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um glucose (mmol/L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.648 ± 2.16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98 (0.174, 0.223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56 (0.040, 0.07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1 (-0.027, -0.016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5 (0.003, 0.047) 0.03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3 (-0.019, -0.007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754 (-1.076, -0.431) &lt;0.001*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BMI (kg/m</w:t>
            </w:r>
            <w:r>
              <w:rPr>
                <w:rFonts w:eastAsia="Arial" w:cs="Arial" w:ascii="Arial" w:hAnsi="Arial"/>
                <w:szCs w:val="21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1"/>
              </w:rPr>
              <w:t>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8.827 ± 6.42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52 (0.044, 0.060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7 (0.011, 0.02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7 (-0.019, -0.015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5 (0.009, 0.022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9 (-0.011, -0.007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507 (-0.615, -0.399) &lt;0.001*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Working month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2.296 ± 124.52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0, 0.001) &lt;0.01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1, 0.00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7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1, 0.001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-0.000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9 (0.001, 0.016) 0.02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Arm circumference (cm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4.048 ± 4.71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58 (0.046, 0.069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7 (0.009, 0.025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4 (-0.027, -0.02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2 (0.012, 0.031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3 (-0.015, -0.010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528 (-0.677, -0.379) &lt;0.001*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Waist circumference (cm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99.406 ± 16.20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5 (0.021, 0.028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0 (0.008, 0.01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7 (-0.008, -0.007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8 (0.005, 0.011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05, -0.003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54 (-0.197, -0.110) &lt;0.001*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Creatinine (µmol/L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82.267 ± 31.63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2, 0.001) 0.59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2, -0.000) &lt;0.05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1, -0.000) 0.01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2, 0.000) 0.24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0, 0.001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0 (0.008, 0.053) 0.01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Blood urea nitrogen (mmol/L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.421 ± 1.62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94 (0.061, 0.127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3 (0.002, 0.045) 0.03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3 (-0.030, -0.015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4 (-0.003, 0.051) 0.09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2 (-0.020, -0.004) &lt;0.01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.027 (1.602, 2.451) &lt;0.001*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Serum uric acid (µmol/L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42.765 ± 80.12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0.002, 0.003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1, 0.00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1, -0.001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1, 0.002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1, -0.000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2, 0.006) 0.47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Glycohemoglobin (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.695 ± 1.15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300 (0.255, 0.346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24 (0.094, 0.154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38 (-0.049, -0.028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75 (0.038, 0.112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5 (-0.036, -0.014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1.943 (-2.545, -1.341) &lt;0.001***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Energy intake (kcal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478.660 ± 1066.69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94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-0.000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6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-0.000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0.000, 0.000) &lt;0.01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1, 0.003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szCs w:val="21"/>
              </w:rPr>
              <w:t>Sex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al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71 (4.343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Femal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766 (95.65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24 (-0.387, 0.140) 0.36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02 (-0.274, 0.071) 0.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62, 0.054) 0.9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19 (-0.448, 0.010) 0.06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7 (-0.048, 0.083) 0.6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.417 (1.004, 7.830) 0.01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Race 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Hispanic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77 (37.516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460 (62.484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371 (-0.482, -0.261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31 (-0.203, -0.058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51 (0.027, 0.076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84 (-0.173, 0.005) 0.07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8 (0.013, 0.064) &lt;0.01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.818 (3.387, 6.248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Non-Hispanic White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94 (37.948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443 (62.052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40 (-0.151, 0.071) 0.48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9 (-0.064, 0.081) 0.8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60 (0.036, 0.085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6 (-0.052, 0.124) 0.43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7 (0.012, 0.062) &lt;0.01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18.309 (-19.625, -16.993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Non-Hispanic Black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795 (20.193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142 (79.80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633 (0.501, 0.766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04 (0.117, 0.29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62 (-0.191, -0.133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14 (0.008, 0.220) 0.04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11 (-0.141, -0.081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8.606 (16.971, 20.240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Others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71 (4.343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766 (95.65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24 (-0.387, 0.140) 0.36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02 (-0.274, 0.071) 0.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62, 0.054) 0.9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19 (-0.448, 0.010) 0.06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7 (-0.048, 0.083) 0.6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.417 (1.004, 7.830) 0.01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Hypertension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893 (74.04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014 (25.953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338 (0.215, 0.461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18 (0.037, 0.199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45 (-0.072, -0.018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6 (-0.103, 0.092) 0.9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7 (-0.035, 0.021) 0.6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2.063 (-3.644, -0.482) 0.01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rPr>
                <w:rFonts w:ascii="Arial" w:hAnsi="Arial" w:eastAsia="微软雅黑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</w:t>
            </w:r>
            <w:r>
              <w:rPr>
                <w:rFonts w:eastAsia="Arial" w:cs="Arial" w:ascii="Arial" w:hAnsi="Arial"/>
                <w:szCs w:val="21"/>
              </w:rPr>
              <w:t>yperlipidemia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606 (64.576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881 (35.424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692 (0.556, 0.828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424 (0.333, 0.516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92 (-0.123, -0.062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34 (0.120, 0.349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60 (-0.094, -0.027) &lt;0.001**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863 (-1.003, 2.729) 0.36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Diabetes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515 (89.372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18 (10.628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569 (0.396, 0.743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47 (-0.161, 0.068) 0.4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02 (-0.140, -0.064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65 (-0.301, -0.029) 0.02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-0.035, 0.043) 0.8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4.284 (-6.540, -2.027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Smoking status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581 (42.580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132 (57.420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78 (0.065, 0.292) &lt;0.01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46 (-0.027, 0.119) 0.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54 (-0.079, -0.029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4 (-0.065, 0.113) 0.6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8 (-0.044, 0.007) 0.1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.869 (0.429, 3.310) 0.01*</w:t>
            </w:r>
          </w:p>
        </w:tc>
      </w:tr>
      <w:tr>
        <w:trPr>
          <w:trHeight w:val="90" w:hRule="atLeast"/>
        </w:trPr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Heavy alcohol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287 (71.670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904 (28.330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30 (0.095, 0.365) &lt;0.001*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4 (-0.053, 0.121) 0.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8 (-0.037, 0.021) 0.6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96 (-0.204, 0.011) 0.08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3 (0.003, 0.064) 0.03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.328 (0.633, 4.024) &lt;0.01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Vigorous work activity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513 (63.84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23 (36.153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31 (-0.243, -0.020) 0.02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44 (-0.217, -0.071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26, 0.024) 0.9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18 (-0.207, -0.029) &lt;0.01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0 (0.004, 0.055) 0.02*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6.552 (5.117, 7.986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szCs w:val="21"/>
              </w:rPr>
              <w:t xml:space="preserve">Education level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Less than high school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621 (41.373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High school and abo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297 (58.62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70 (-0.279, -0.060) &lt;0.01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59 (-0.130, 0.013) 0.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4 (-0.000, 0.048) 0.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6 (-0.104, 0.071) 0.72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25, 0.025) 0.9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.871 (2.458, 5.284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Marital status 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Married or with a partner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391 (62.477%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thers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36 (37.523%)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330 (-0.443, -0.217) &lt;0.001***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81 (-0.255, -0.108) &lt;0.001***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99 (0.075, 0.124) &lt;0.001***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41 (-0.231, -0.052) &lt;0.01**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65 (0.040, 0.091) &lt;0.001***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2.801 (-4.254, -1.349) &lt;0.001***</w:t>
            </w:r>
          </w:p>
        </w:tc>
      </w:tr>
    </w:tbl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 xml:space="preserve">* P </w:t>
      </w:r>
      <w:r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  <w:t>＜</w:t>
      </w: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 xml:space="preserve">0.05, ** P </w:t>
      </w:r>
      <w:r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  <w:t>＜</w:t>
      </w: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 xml:space="preserve">0.01, *** P </w:t>
      </w:r>
      <w:r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  <w:t>＜</w:t>
      </w: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>0.001.</w:t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Times New Roman;Times New Roman PS" w:hAnsi="Times New Roman;Times New Roman PS" w:cs="Times New Roman;Times New Roman PS"/>
          <w:bCs/>
          <w:szCs w:val="21"/>
          <w:lang w:bidi="ar"/>
        </w:rPr>
      </w:pPr>
      <w:r>
        <w:rPr>
          <w:rFonts w:cs="Times New Roman;Times New Roman PS" w:ascii="Times New Roman;Times New Roman PS" w:hAnsi="Times New Roman;Times New Roman PS"/>
          <w:b/>
          <w:bCs/>
          <w:szCs w:val="21"/>
          <w:lang w:bidi="ar"/>
        </w:rPr>
        <w:t xml:space="preserve">S2 </w:t>
      </w:r>
      <w:r>
        <w:rPr>
          <w:rFonts w:eastAsia="Arial" w:cs="Times New Roman;Times New Roman PS" w:ascii="Times New Roman;Times New Roman PS" w:hAnsi="Times New Roman;Times New Roman PS"/>
          <w:b/>
          <w:bCs/>
          <w:szCs w:val="21"/>
          <w:lang w:bidi="ar"/>
        </w:rPr>
        <w:t>Table</w:t>
      </w:r>
      <w:r>
        <w:rPr>
          <w:rFonts w:cs="Times New Roman;Times New Roman PS" w:ascii="Times New Roman;Times New Roman PS" w:hAnsi="Times New Roman;Times New Roman PS"/>
          <w:b/>
          <w:bCs/>
          <w:szCs w:val="21"/>
          <w:lang w:bidi="ar"/>
        </w:rPr>
        <w:t>.</w:t>
      </w:r>
      <w:r>
        <w:rPr>
          <w:rFonts w:eastAsia="Arial" w:cs="Times New Roman;Times New Roman PS" w:ascii="Times New Roman;Times New Roman PS" w:hAnsi="Times New Roman;Times New Roman PS"/>
          <w:b/>
          <w:bCs/>
          <w:szCs w:val="21"/>
          <w:lang w:bidi="ar"/>
        </w:rPr>
        <w:t xml:space="preserve"> </w:t>
      </w:r>
      <w:r>
        <w:rPr>
          <w:rFonts w:cs="Times New Roman;Times New Roman PS" w:ascii="Times New Roman;Times New Roman PS" w:hAnsi="Times New Roman;Times New Roman PS"/>
          <w:b/>
          <w:bCs/>
          <w:szCs w:val="21"/>
          <w:lang w:bidi="ar"/>
        </w:rPr>
        <w:t>Univariate analysis of Lipid profiles in AFF occupation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938"/>
        <w:gridCol w:w="1937"/>
        <w:gridCol w:w="1937"/>
        <w:gridCol w:w="1936"/>
        <w:gridCol w:w="1940"/>
        <w:gridCol w:w="1940"/>
        <w:gridCol w:w="1981"/>
      </w:tblGrid>
      <w:tr>
        <w:trPr/>
        <w:tc>
          <w:tcPr>
            <w:tcW w:w="19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93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tatistics</w:t>
            </w:r>
          </w:p>
        </w:tc>
        <w:tc>
          <w:tcPr>
            <w:tcW w:w="1167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β (95%CI) P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value / OR (95%CI) P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value</w:t>
            </w:r>
          </w:p>
        </w:tc>
      </w:tr>
      <w:tr>
        <w:trPr/>
        <w:tc>
          <w:tcPr>
            <w:tcW w:w="19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微软雅黑" w:cs="Arial"/>
                <w:sz w:val="16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sz w:val="16"/>
                <w:szCs w:val="21"/>
                <w:lang w:bidi="ar"/>
              </w:rPr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TG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TC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HDL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LDL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szCs w:val="21"/>
              </w:rPr>
            </w:pP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HDL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/</w:t>
            </w:r>
            <w:r>
              <w:rPr>
                <w:rFonts w:eastAsia="微软雅黑" w:cs="Arial" w:ascii="Arial" w:hAnsi="Arial"/>
                <w:b/>
                <w:bCs/>
                <w:kern w:val="0"/>
                <w:szCs w:val="21"/>
                <w:lang w:bidi="ar"/>
              </w:rPr>
              <w:t>LDL</w:t>
            </w:r>
          </w:p>
        </w:tc>
        <w:tc>
          <w:tcPr>
            <w:tcW w:w="1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b/>
                <w:bCs/>
                <w:szCs w:val="21"/>
              </w:rPr>
              <w:t>serum 25(OH)D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Age (years)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0.626 ± 14.927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4 (0.006, 0.023) &lt;0.001***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0 (0.015, 0.026) &lt;0.001***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3) 0.37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5 (0.009, 0.022) &lt;0.001***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04, -0.001) &lt;0.01**</w:t>
            </w:r>
          </w:p>
        </w:tc>
        <w:tc>
          <w:tcPr>
            <w:tcW w:w="1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80 (-0.192, 0.032) 0.1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um glucose (mmol/L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.654 ± 2.22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37 (0.184, 0.289) &lt;0.001*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73 (0.033, 0.113) &lt;0.001*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7 (-0.029, -0.005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45 (-0.010, 0.099) 0.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8 (-0.020, 0.004) 0.19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771 (-1.524, -0.017) &lt;0.05*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BMI (kg/m</w:t>
            </w:r>
            <w:r>
              <w:rPr>
                <w:rFonts w:eastAsia="Arial" w:cs="Arial" w:ascii="Arial" w:hAnsi="Arial"/>
                <w:szCs w:val="21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1"/>
              </w:rPr>
              <w:t>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8.579 ± 6.08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7 (0.018, 0.057) &lt;0.001*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6 (0.011, 0.041) &lt;0.001*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3 (-0.017, -0.008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1 (0.004, 0.039) 0.01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8 (-0.012, -0.005) &lt;0.001*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625 (-0.900, -0.351) &lt;0.001***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orking month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2.209 ± 125.72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0, 0.002) 0.2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0.001, 0.002) &lt;0.01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3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1, 0.003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-0.000) 0.01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5 (-0.031, 0.001) 0.0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m circumference (cm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3.265 ± 4.49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6 (0.010, 0.063) &lt;0.01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9 (-0.002, 0.039) 0.0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1 (-0.027, -0.015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0 (-0.003, 0.044) 0.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2 (-0.017, -0.007) &lt;0.001*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335 (-0.713, 0.042) 0.08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ist circumference (cm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98.067 ± 15.32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9 (0.012, 0.027) &lt;0.001*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3 (0.008, 0.019) &lt;0.001*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6 (-0.007, -0.004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2 (0.005, 0.019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05, -0.002) &lt;0.001*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14 (-0.325, -0.103) &lt;0.001***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reatinine </w:t>
            </w:r>
            <w:r>
              <w:rPr>
                <w:rFonts w:eastAsia="Arial" w:cs="Arial" w:ascii="Arial" w:hAnsi="Arial"/>
                <w:szCs w:val="21"/>
              </w:rPr>
              <w:t>(</w:t>
            </w:r>
            <w:r>
              <w:rPr>
                <w:rFonts w:eastAsia="Times New Roman;Times New Roman PS" w:cs="Arial" w:ascii="Arial" w:hAnsi="Arial"/>
                <w:szCs w:val="21"/>
              </w:rPr>
              <w:t>µ</w:t>
            </w:r>
            <w:r>
              <w:rPr>
                <w:rFonts w:eastAsia="Arial" w:cs="Arial" w:ascii="Arial" w:hAnsi="Arial"/>
                <w:szCs w:val="21"/>
              </w:rPr>
              <w:t>mol/L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74.549 ± 18.23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0, 0.003) 0.3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5 (-0.010, -0.000) &lt;0.05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04, -0.001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-0.001, 0.010) 0.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03, -0.001) &lt;0.01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77 (0.086, 0.268) &lt;0.001***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Blood urea nitrogen (mmol/L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.543 ± 1.748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6 (-0.045, 0.097) 0.4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52, 0.051) 0.9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8 (-0.033, -0.003) 0.02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9 (-0.027, 0.105) 0.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3 (-0.027, 0.002) 0.09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.917 (0.967, 2.866) &lt;0.001***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Serum uric acid (</w:t>
            </w:r>
            <w:r>
              <w:rPr>
                <w:rFonts w:eastAsia="Times New Roman;Times New Roman PS" w:cs="Arial" w:ascii="Arial" w:hAnsi="Arial"/>
                <w:szCs w:val="21"/>
              </w:rPr>
              <w:t>µ</w:t>
            </w:r>
            <w:r>
              <w:rPr>
                <w:rFonts w:eastAsia="Arial" w:cs="Arial" w:ascii="Arial" w:hAnsi="Arial"/>
                <w:szCs w:val="21"/>
              </w:rPr>
              <w:t>mol/L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26.364 ± 83.649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2) 0.2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1, 0.001) 0.6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1, -0.000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2) 0.3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1, -0.000) &lt;0.001*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3 (-0.007, 0.033) 0.19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hemoglobin (%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.703 ± 1.21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373 (0.276, 0.470) &lt;0.001*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80 (0.108, 0.252) &lt;0.001*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8 (-0.039, 0.004) 0.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12 (0.023, 0.201) 0.01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7 (-0.036, 0.002) 0.09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1.959 (-3.322, -0.596) &lt;0.01**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ergy intake (kcal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315.648 ± 1040.52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0, 0.000) 0.2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9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-0.000) 0.02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8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0, 0.000) 0.2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0.001, 0.004) &lt;0.01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szCs w:val="21"/>
              </w:rPr>
              <w:t>Sex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al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53 (72.48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Femal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72 (27.52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43 (-0.419, 0.134) 0.3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69 (-0.030, 0.369) 0.1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89 (0.131, 0.246) &lt;0.001*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3 (-0.257, 0.211) 0.8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84 (0.034, 0.134) &lt;0.01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5.357 (-9.069, -1.644) &lt;0.01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Race 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Hispanic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77 (60.32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48 (39.68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305 (-0.556, -0.054) 0.02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77 (-0.260, 0.105) 0.4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52 (-0.002, 0.106) 0.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54 (-0.367, 0.060) 0.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47 (0.000, 0.093) &lt;0.05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4.307 (11.086, 17.527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Non-Hispanic White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92 (30.72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33 (69.28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53 (-0.013, 0.520) 0.06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76 (-0.117, 0.270) 0.4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3 (-0.081, 0.034) 0.4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90 (0.069, 0.511) 0.01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58 (-0.106, -0.010) 0.02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20.006 (-23.264, -16.748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 xml:space="preserve">Non-Hispanic </w:t>
            </w:r>
            <w:r>
              <w:rPr>
                <w:rFonts w:cs="Arial" w:ascii="Arial" w:hAnsi="Arial"/>
                <w:szCs w:val="21"/>
              </w:rPr>
              <w:t>Black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8 (6.08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632" w:hRule="atLeast"/>
        </w:trPr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87 (93.92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685 (0.167, 1.204) &lt;0.01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86 (-0.192, 0.563) 0.3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38 (-0.250, -0.027) 0.02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326 (-0.749, 0.098) 0.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2 (-0.071, 0.114) 0.6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3.523 (6.622, 20.425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Others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8 (2.88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607 (97.12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733 (-1.487, 0.021) 0.06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90 (-0.822, 0.243) 0.2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1 (-0.148, 0.169) 0.8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441 (-1.248, 0.365) 0.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6 (-0.160, 0.191) 0.8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.192 (-7.785, 12.168) 0.67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>Hypertension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" w:name="OLE_LINK10"/>
            <w:bookmarkEnd w:id="1"/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85 (80.298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19 (19.702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376 (0.061, 0.690) 0.02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75 (0.046, 0.503) 0.02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68, 0.068) 0.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67 (-0.097, 0.430) 0.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-0.054, 0.060) 0.9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1.246 (-5.538, 3.047) 0.57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rPr>
                <w:rFonts w:ascii="Arial" w:hAnsi="Arial" w:eastAsia="微软雅黑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</w:t>
            </w:r>
            <w:r>
              <w:rPr>
                <w:rFonts w:eastAsia="Arial" w:cs="Arial" w:ascii="Arial" w:hAnsi="Arial"/>
                <w:szCs w:val="21"/>
              </w:rPr>
              <w:t>yperlipidemia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96 (64.474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08 (35.526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613 (0.235, 0.992) &lt;0.01*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799 (0.537, 1.061) &lt;0.001*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8 (-0.057, 0.093) 0.6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55 (-0.081, 0.590) 0.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8 (-0.078, 0.043) 0.5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.458 (-2.872, 7.788) 0.37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 xml:space="preserve">Diabetes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68 (91.026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6 (8.974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98 (-0.232, 0.629) 0.3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20 (-0.192, 0.432) 0.4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0 (-0.063, 0.123) 0.5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65 (-0.259, 0.388) 0.7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-0.066, 0.075) 0.9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4.009 (-9.836, 1.818) 0.18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Smoking status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17 (56.306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46 (43.694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330 (0.063, 0.598) 0.02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270 (0.084, 0.456) &lt;0.01*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60 (-0.118, -0.003) 0.04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352 (0.134, 0.569) &lt;0.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74 (-0.121, -0.027) &lt;0.01**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189 (-3.334, 3.713) 0.92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Heavy alcohol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33 (75.682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07 (24.318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22 (-0.377, 0.332) 0.9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65 (-0.183, 0.313) 0.6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5 (-0.079, 0.069) 0.8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8 (-0.265, 0.322) 0.8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66, 0.058) 0.9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1.868 (-6.515, 2.778) 0.43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Vigorous work activity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27 (68.32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98 (31.68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77 (-0.442, 0.088) 0.19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41 (-0.432, -0.050) 0.01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35 (-0.092, 0.022) 0.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79 (-0.507, -0.051) 0.02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49 (-0.001, 0.099) 0.0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8.998 (5.481, 12.514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szCs w:val="21"/>
              </w:rPr>
              <w:t xml:space="preserve">Education level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Less than high school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73 (60.848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High school and above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40 (39.152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50 (-0.307, 0.206) 0.7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54 (-0.239, 0.130) 0.5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5 (-0.060, 0.050) 0.8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116 (-0.336, 0.105) 0.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37 (-0.011, 0.084) 0.13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3.092 (9.783, 16.401) &lt;0.001***</w:t>
            </w:r>
          </w:p>
        </w:tc>
      </w:tr>
      <w:tr>
        <w:trPr/>
        <w:tc>
          <w:tcPr>
            <w:tcW w:w="15546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 xml:space="preserve">Marital status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Cs w:val="21"/>
              </w:rPr>
              <w:t>Married or with a partner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05 (66.285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648" w:hRule="atLeast"/>
        </w:trPr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thers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206 (33.715%)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427 (-0.690, -0.164) &lt;0.01**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295 (-0.484, -0.106) &lt;0.01**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-0.052, 0.061) 0.88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82 (-0.304, 0.140) 0.50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6 (-0.031, 0.063) 0.51</w:t>
            </w:r>
          </w:p>
        </w:tc>
        <w:tc>
          <w:tcPr>
            <w:tcW w:w="1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3.701 (-7.276, -0.127) 0.04*</w:t>
            </w:r>
          </w:p>
        </w:tc>
      </w:tr>
    </w:tbl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 xml:space="preserve">* P </w:t>
      </w:r>
      <w:r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  <w:t>＜</w:t>
      </w: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 xml:space="preserve">0.05, ** P </w:t>
      </w:r>
      <w:r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  <w:t>＜</w:t>
      </w: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 xml:space="preserve">0.01, *** P </w:t>
      </w:r>
      <w:r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  <w:t>＜</w:t>
      </w: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  <w:t>0.001</w:t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jc w:val="left"/>
        <w:rPr>
          <w:rFonts w:ascii="Times New Roman;Times New Roman PS" w:hAnsi="Times New Roman;Times New Roman PS" w:cs="Times New Roman;Times New Roman PS"/>
          <w:sz w:val="16"/>
          <w:szCs w:val="16"/>
          <w:lang w:bidi="ar"/>
        </w:rPr>
      </w:pPr>
      <w:r>
        <w:rPr>
          <w:rFonts w:cs="Times New Roman;Times New Roman PS" w:ascii="Times New Roman;Times New Roman PS" w:hAnsi="Times New Roman;Times New Roman PS"/>
          <w:sz w:val="16"/>
          <w:szCs w:val="16"/>
          <w:lang w:bidi="ar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bookmarkStart w:id="2" w:name="OLE_LINK2"/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7945</wp:posOffset>
                </wp:positionH>
                <wp:positionV relativeFrom="paragraph">
                  <wp:posOffset>185420</wp:posOffset>
                </wp:positionV>
                <wp:extent cx="10095230" cy="635"/>
                <wp:effectExtent l="635" t="9525" r="635" b="9525"/>
                <wp:wrapNone/>
                <wp:docPr id="1" name="直线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512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35pt,14.6pt" to="789.5pt,14.6pt" ID="直线 2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3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szCs w:val="21"/>
        </w:rPr>
        <w:t>Table</w:t>
      </w:r>
      <w:bookmarkEnd w:id="2"/>
      <w:r>
        <w:rPr>
          <w:rFonts w:cs="Arial" w:ascii="Arial" w:hAnsi="Arial"/>
          <w:b/>
          <w:szCs w:val="21"/>
        </w:rPr>
        <w:t xml:space="preserve">. </w:t>
      </w:r>
      <w:r>
        <w:rPr>
          <w:rFonts w:eastAsia="Arial" w:cs="Arial" w:ascii="Arial" w:hAnsi="Arial"/>
          <w:b/>
          <w:bCs/>
          <w:szCs w:val="21"/>
        </w:rPr>
        <w:t>The stratified analyses of the associations of serum 25(OH)D concentrations with lipid profiles in AFF occupations (without BMI as a covariat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695"/>
        <w:gridCol w:w="2811"/>
        <w:gridCol w:w="3078"/>
        <w:gridCol w:w="2770"/>
        <w:gridCol w:w="2883"/>
      </w:tblGrid>
      <w:tr>
        <w:trPr/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  <w:lang w:bidi="ar"/>
              </w:rPr>
            </w:pPr>
            <w:r>
              <w:rPr>
                <w:rFonts w:cs="Arial" w:ascii="Arial" w:hAnsi="Arial"/>
                <w:b/>
                <w:bCs/>
                <w:szCs w:val="21"/>
                <w:lang w:bidi="ar"/>
              </w:rPr>
            </w:r>
          </w:p>
        </w:tc>
        <w:tc>
          <w:tcPr>
            <w:tcW w:w="14237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utcomes:</w:t>
            </w:r>
            <w:r>
              <w:rPr>
                <w:rFonts w:cs="Arial" w:ascii="Arial" w:hAnsi="Arial"/>
                <w:szCs w:val="21"/>
                <w:lang w:bidi="ar"/>
              </w:rPr>
              <w:t xml:space="preserve"> (β (95% CI) P-value)</w:t>
            </w:r>
          </w:p>
        </w:tc>
      </w:tr>
      <w:tr>
        <w:trPr>
          <w:trHeight w:val="90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TG</w:t>
            </w:r>
            <w:r>
              <w:rPr>
                <w:rFonts w:eastAsia="Arial" w:cs="Arial" w:ascii="Arial" w:hAnsi="Arial"/>
                <w:b/>
                <w:bCs/>
                <w:szCs w:val="21"/>
              </w:rPr>
              <w:t xml:space="preserve"> (mmol/L)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TC</w:t>
            </w:r>
            <w:r>
              <w:rPr>
                <w:rFonts w:eastAsia="Arial" w:cs="Arial" w:ascii="Arial" w:hAnsi="Arial"/>
                <w:b/>
                <w:bCs/>
                <w:szCs w:val="21"/>
              </w:rPr>
              <w:t xml:space="preserve"> (mmol/L)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HDL-C </w:t>
            </w:r>
            <w:r>
              <w:rPr>
                <w:rFonts w:eastAsia="Arial" w:cs="Arial" w:ascii="Arial" w:hAnsi="Arial"/>
                <w:b/>
                <w:bCs/>
                <w:szCs w:val="21"/>
              </w:rPr>
              <w:t>(mmol/L)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LDL-C </w:t>
            </w:r>
            <w:r>
              <w:rPr>
                <w:rFonts w:eastAsia="Arial" w:cs="Arial" w:ascii="Arial" w:hAnsi="Arial"/>
                <w:b/>
                <w:bCs/>
                <w:szCs w:val="21"/>
              </w:rPr>
              <w:t>(mmol/L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HDL-C/LDL-C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1430</wp:posOffset>
                      </wp:positionV>
                      <wp:extent cx="10095230" cy="635"/>
                      <wp:effectExtent l="635" t="3175" r="635" b="3175"/>
                      <wp:wrapNone/>
                      <wp:docPr id="2" name="直线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951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pt,0.9pt" to="789.75pt,0.9pt" ID="直线 22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Cs w:val="21"/>
              </w:rPr>
              <w:t>Total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10, 0.007) 0.6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6, 0.006) 0.9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0, 0.004) 0.03*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6, 0.006) 0.9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0, 0.002) 0.08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szCs w:val="21"/>
              </w:rPr>
              <w:t>Serum 25(OH)D group (nmol/L)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 xml:space="preserve"> 50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26 (-0.008, 0.060) 0.1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8 (-0.008, 0.045) 0.1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8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12, 0.004) 0.3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1 (-0.045, 0.023) 0.5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6, 0.006) 0.9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0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1 (-0.023, 0.001) 0.0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12, 0.005) 0.4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0.002, 0.006) &lt;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***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7, 0.010) 0.7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0, 0.004) 0.0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*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ge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(years)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&lt; 40 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15, 0.013) 0.8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8, 0.013) 0.6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1, 0.005) 0.11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5 (-0.018, 0.007) 0.3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9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1, 0.005) 0.1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40 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12, 0.008) 0.7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8, 0.006) 0.8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0, 0.004) 0.0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9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6, 0.009) 0.7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0, 0.002) 0.11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ex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al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10, 0.011) 0.8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7, 0.007) 0.97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3) 0.54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7, 0.009) 0.7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3) 0.25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Femal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8 (-0.020, 0.004) 0.2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12, 0.009) 0.8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0.001, 0.007) 0.01*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4, 0.009) 0.6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1, 0.004) 0.19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BMI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szCs w:val="21"/>
              </w:rPr>
              <w:t>(</w:t>
            </w:r>
            <w:r>
              <w:rPr>
                <w:rFonts w:eastAsia="Arial" w:cs="Arial" w:ascii="Arial" w:hAnsi="Arial"/>
                <w:b/>
                <w:bCs/>
                <w:szCs w:val="21"/>
              </w:rPr>
              <w:t>kg/m</w:t>
            </w:r>
            <w:r>
              <w:rPr>
                <w:rFonts w:eastAsia="Arial" w:cs="Arial" w:ascii="Arial" w:hAnsi="Arial"/>
                <w:b/>
                <w:bCs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&lt; 30 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3, 0.007) 0.5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-0.004, 0.010) 0.4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 xml:space="preserve">0.003 (0.001, 0.005) 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&lt;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**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5, 0.009) 0.6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0, 0.003) 0.12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5 (-0.009, 0.018) 0.49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5, 0.008) 0.5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05, 0.000) 0.09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14, 0.017) 0.8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3, 0.002) 0.56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bookmarkStart w:id="3" w:name="OLE_LINK59"/>
            <w:r>
              <w:rPr>
                <w:rFonts w:eastAsia="Arial" w:cs="Arial" w:ascii="Arial" w:hAnsi="Arial"/>
                <w:b/>
                <w:bCs/>
                <w:szCs w:val="21"/>
              </w:rPr>
              <w:t xml:space="preserve">Vigorous </w:t>
            </w:r>
            <w:bookmarkEnd w:id="3"/>
            <w:r>
              <w:rPr>
                <w:rFonts w:eastAsia="Arial" w:cs="Arial" w:ascii="Arial" w:hAnsi="Arial"/>
                <w:b/>
                <w:bCs/>
                <w:szCs w:val="21"/>
              </w:rPr>
              <w:t>work activity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6, 0.010) 0.6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15, 0.007) 0.4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-0.000, 0.006) 0.07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13, 0.010) 0.80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1, 0.005) 0.23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11, 0.010) 0.8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5, 0.009) 0.6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3) 0.20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8, 0.008) 0.9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1, 0.002) 0.33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Working months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&lt; 200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18, 0.015) 0.8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16, 0.007) 0.48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2, 0.005) 0.39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7 (-0.020, 0.007) 0.3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1, 0.005) 0.24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00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-0.018, 0.024) 0.7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16, 0.016) 0.9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5, 0.004) 0.83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6 (-0.014, 0.027) 0.5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3, 0.002) 0.76</w:t>
            </w:r>
          </w:p>
        </w:tc>
      </w:tr>
      <w:tr>
        <w:trPr>
          <w:trHeight w:val="397" w:hRule="atLeast"/>
        </w:trPr>
        <w:tc>
          <w:tcPr>
            <w:tcW w:w="1554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Heavy alcohol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15, 0.020) 0.79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6 (-0.006, 0.018) 0.3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3 (-0.001, 0.006) 0.18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12, 0.013) 0.9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2, 0.004) 0.36</w:t>
            </w:r>
          </w:p>
        </w:tc>
      </w:tr>
      <w:tr>
        <w:trPr>
          <w:trHeight w:val="39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249555</wp:posOffset>
                      </wp:positionV>
                      <wp:extent cx="10095230" cy="635"/>
                      <wp:effectExtent l="635" t="9525" r="635" b="9525"/>
                      <wp:wrapNone/>
                      <wp:docPr id="3" name="直线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9512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5pt,19.65pt" to="789.4pt,19.65pt" ID="直线 23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3 (-0.012, 0.007) 0.6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1 (-0.008, 0.005) 0.7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0, 0.004) 0.05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8, 0.007) 0.9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0, 0.003) 0.04*</w:t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Arial" w:hAnsi="Arial" w:cs="Arial"/>
          <w:szCs w:val="21"/>
        </w:rPr>
      </w:pPr>
      <w:bookmarkStart w:id="4" w:name="OLE_LINK1"/>
      <w:r>
        <w:rPr>
          <w:rFonts w:cs="Arial" w:ascii="Arial" w:hAnsi="Arial"/>
          <w:sz w:val="18"/>
          <w:szCs w:val="18"/>
          <w:lang w:bidi="ar"/>
        </w:rPr>
        <w:t>Sex, age, each particular race, smoking, heavy alcohol, diabetes, hypertension, vigorous physical activity, education level, and marital status were adjusted except the variable itself. (continuous age  was adjusted in the age subgroup) * P &lt;0.05, ** P &lt;0.01, *** P &lt;0.001</w:t>
      </w:r>
      <w:bookmarkEnd w:id="4"/>
    </w:p>
    <w:p>
      <w:pPr>
        <w:pStyle w:val="Normal"/>
        <w:rPr>
          <w:rFonts w:ascii="Times New Roman;Times New Roman PS" w:hAnsi="Times New Roman;Times New Roman PS" w:cs="Times New Roman;Times New Roman PS"/>
          <w:szCs w:val="21"/>
        </w:rPr>
      </w:pPr>
      <w:r>
        <w:rPr>
          <w:rFonts w:eastAsia="Arial" w:cs="Times New Roman;Times New Roman PS" w:ascii="Times New Roman;Times New Roman PS" w:hAnsi="Times New Roman;Times New Roman PS"/>
          <w:b/>
          <w:szCs w:val="21"/>
        </w:rPr>
        <w:t>S4 Table.</w:t>
      </w:r>
      <w:r>
        <w:rPr>
          <w:rFonts w:eastAsia="Arial" w:cs="Times New Roman;Times New Roman PS" w:ascii="Times New Roman;Times New Roman PS" w:hAnsi="Times New Roman;Times New Roman PS"/>
          <w:szCs w:val="21"/>
        </w:rPr>
        <w:t xml:space="preserve"> </w:t>
      </w:r>
      <w:r>
        <w:rPr>
          <w:rFonts w:eastAsia="Arial" w:cs="Times New Roman;Times New Roman PS" w:ascii="Times New Roman;Times New Roman PS" w:hAnsi="Times New Roman;Times New Roman PS"/>
          <w:b/>
          <w:bCs/>
          <w:szCs w:val="21"/>
        </w:rPr>
        <w:t>Threshold effect analysis of serum 25(OH)D concentrations on lipid profiles (without BMI as a covariate</w:t>
      </w:r>
      <w:r>
        <w:rPr>
          <w:rFonts w:cs="Times New Roman;Times New Roman PS" w:ascii="Times New Roman;Times New Roman PS" w:hAnsi="Times New Roman;Times New Roman PS"/>
          <w:b/>
          <w:bCs/>
          <w:szCs w:val="21"/>
        </w:rPr>
        <w:t>)</w:t>
      </w:r>
    </w:p>
    <w:tbl>
      <w:tblPr>
        <w:tblW w:w="8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8"/>
        <w:gridCol w:w="4184"/>
      </w:tblGrid>
      <w:tr>
        <w:trPr>
          <w:trHeight w:val="90" w:hRule="atLeast"/>
        </w:trPr>
        <w:tc>
          <w:tcPr>
            <w:tcW w:w="4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193675</wp:posOffset>
                      </wp:positionV>
                      <wp:extent cx="5284470" cy="635"/>
                      <wp:effectExtent l="635" t="1905" r="635" b="1905"/>
                      <wp:wrapNone/>
                      <wp:docPr id="4" name="直接连接符 16617070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284440" cy="72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3pt,15.25pt" to="410.75pt,15.25pt" ID="直接连接符 1661707076" stroked="t" o:allowincell="t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1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bCs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</w:rPr>
              <w:t>Adjusted HR (95% CI) P-value</w:t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</w:rPr>
              <w:t>TG</w:t>
            </w:r>
          </w:p>
        </w:tc>
        <w:tc>
          <w:tcPr>
            <w:tcW w:w="4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standard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2 (-0.010, 0.007) 0.68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two-piecewise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szCs w:val="21"/>
              </w:rPr>
              <w:t>6</w:t>
            </w:r>
            <w:r>
              <w:rPr>
                <w:rFonts w:eastAsia="微软雅黑" w:cs="Times New Roman;Times New Roman PS" w:ascii="Times New Roman;Times New Roman PS" w:hAnsi="Times New Roman;Times New Roman PS"/>
                <w:szCs w:val="21"/>
              </w:rPr>
              <w:t>4.1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&lt;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5 (-0.001, 0.030) 0.06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≥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15 (-0.029, -0.002) 0.03*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P for Log-likelihood ratio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1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*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</w:rPr>
              <w:t>TC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standard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6, 0.006) 0.94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two-piecewise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49.5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&lt;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7 (-0.001, 0.036) 0.07</w:t>
            </w:r>
          </w:p>
        </w:tc>
      </w:tr>
      <w:tr>
        <w:trPr>
          <w:trHeight w:val="293" w:hRule="atLeast"/>
        </w:trPr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≥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5 (-0.013, 0.003) 0.19</w:t>
            </w:r>
          </w:p>
        </w:tc>
      </w:tr>
      <w:tr>
        <w:trPr>
          <w:trHeight w:val="90" w:hRule="atLeast"/>
        </w:trPr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P for Log-likelihood ratio</w:t>
            </w:r>
            <w:r>
              <w:rPr>
                <w:rFonts w:cs="Times New Roman;Times New Roman PS" w:ascii="Times New Roman;Times New Roman PS" w:hAnsi="Times New Roman;Times New Roman PS"/>
              </w:rPr>
              <w:t>0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.05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*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bCs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</w:rPr>
              <w:t>HDL-C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standard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0, 0.004) 0.03*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two-piecewise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4</w:t>
            </w:r>
            <w:r>
              <w:rPr>
                <w:rFonts w:eastAsia="微软雅黑" w:cs="Arial" w:ascii="Arial" w:hAnsi="Arial"/>
                <w:szCs w:val="21"/>
              </w:rPr>
              <w:t>9.2</w:t>
            </w:r>
          </w:p>
        </w:tc>
      </w:tr>
      <w:tr>
        <w:trPr>
          <w:trHeight w:val="169" w:hRule="atLeast"/>
        </w:trPr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&lt;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5 (-0.010, 0.001) 0.09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≥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4 (0.001, 0.006) &lt; 0.01*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P for Log-likelihood ratio</w:t>
            </w:r>
            <w:r>
              <w:rPr>
                <w:rFonts w:cs="Times New Roman;Times New Roman PS" w:ascii="Times New Roman;Times New Roman PS" w:hAnsi="Times New Roman;Times New Roman PS"/>
              </w:rPr>
              <w:t>0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1</w:t>
            </w: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*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bCs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</w:rPr>
              <w:t>LDL-C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standard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0 (-0.006, 0.006) 0.97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two-piecewise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58.1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&lt;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4 (-0.019, 0.011) 0.61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≥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-0.007, 0.010) 0.68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P for Log-likelihood ratio</w:t>
            </w:r>
            <w:r>
              <w:rPr>
                <w:rFonts w:cs="Times New Roman;Times New Roman PS" w:ascii="Times New Roman;Times New Roman PS" w:hAnsi="Times New Roman;Times New Roman PS"/>
              </w:rPr>
              <w:t>0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</w:t>
            </w:r>
            <w:r>
              <w:rPr>
                <w:rFonts w:eastAsia="微软雅黑" w:cs="Arial" w:ascii="Arial" w:hAnsi="Arial"/>
                <w:szCs w:val="21"/>
              </w:rPr>
              <w:t>55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bCs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</w:rPr>
              <w:t>HDL-C/LDL-C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 PS" w:hAnsi="Times New Roman;Times New Roman PS" w:eastAsia="微软雅黑" w:cs="Times New Roman;Times New Roman PS"/>
                <w:kern w:val="0"/>
                <w:szCs w:val="21"/>
                <w:lang w:bidi="ar"/>
              </w:rPr>
            </w:pPr>
            <w:r>
              <w:rPr>
                <w:rFonts w:eastAsia="微软雅黑" w:cs="Times New Roman;Times New Roman PS" w:ascii="Times New Roman;Times New Roman PS" w:hAnsi="Times New Roman;Times New Roman PS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standard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1 (-0.000, 0.002) 0.08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Fitting by the two-piecewise linear model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6</w:t>
            </w:r>
            <w:r>
              <w:rPr>
                <w:rFonts w:eastAsia="微软雅黑" w:cs="Arial" w:ascii="Arial" w:hAnsi="Arial"/>
                <w:szCs w:val="21"/>
              </w:rPr>
              <w:t>5.8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&lt;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-0.000 (-0.003, 0.002) 0.85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</w:rPr>
              <w:t>serum 25(OH)D ≥ Infection point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  <w:lang w:bidi="ar"/>
              </w:rPr>
              <w:t>0.002 (0.000, 0.004) 0.03*</w:t>
            </w:r>
          </w:p>
        </w:tc>
      </w:tr>
      <w:tr>
        <w:trPr/>
        <w:tc>
          <w:tcPr>
            <w:tcW w:w="41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</w:rPr>
            </w:pPr>
            <w:r>
              <w:rPr>
                <w:rFonts w:cs="Times New Roman;Times New Roman PS" w:ascii="Times New Roman;Times New Roman PS" w:hAnsi="Times New Roman;Times New Roman PS"/>
              </w:rPr>
              <w:t>P for Log-likelihood ratio</w:t>
            </w:r>
            <w:r>
              <w:rPr>
                <w:rFonts w:cs="Times New Roman;Times New Roman PS" w:ascii="Times New Roman;Times New Roman PS" w:hAnsi="Times New Roman;Times New Roman PS"/>
              </w:rPr>
              <w:t>0</w:t>
            </w:r>
          </w:p>
        </w:tc>
        <w:tc>
          <w:tcPr>
            <w:tcW w:w="4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</w:t>
            </w:r>
            <w:r>
              <w:rPr>
                <w:rFonts w:eastAsia="微软雅黑" w:cs="Arial" w:ascii="Arial" w:hAnsi="Arial"/>
                <w:szCs w:val="21"/>
              </w:rPr>
              <w:t>17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ex, age, each particular race, smoking, heavy alcohol, diabetes, hypertension, vigorous physical activity, education level, and marital status were adjusted. * P &lt; 0.05</w:t>
      </w:r>
    </w:p>
    <w:p>
      <w:pPr>
        <w:pStyle w:val="Normal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353050" cy="421703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79" r="495179" b="88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21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rial" w:cs="Arial"/>
          <w:szCs w:val="21"/>
        </w:rPr>
      </w:pPr>
      <w:r>
        <w:rPr>
          <w:rFonts w:eastAsia="Arial" w:cs="Arial" w:ascii="Arial" w:hAnsi="Arial"/>
          <w:b/>
          <w:szCs w:val="21"/>
        </w:rPr>
        <w:t>S</w:t>
      </w:r>
      <w:r>
        <w:rPr>
          <w:rFonts w:eastAsia="Arial" w:cs="Arial" w:ascii="Arial" w:hAnsi="Arial"/>
          <w:b/>
          <w:szCs w:val="21"/>
        </w:rPr>
        <w:t>1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szCs w:val="21"/>
        </w:rPr>
        <w:t>Fig</w:t>
      </w:r>
      <w:r>
        <w:rPr>
          <w:rFonts w:cs="Arial" w:ascii="Arial" w:hAnsi="Arial"/>
          <w:b/>
          <w:szCs w:val="21"/>
        </w:rPr>
        <w:t>.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bCs/>
          <w:szCs w:val="21"/>
        </w:rPr>
        <w:t>The association</w:t>
      </w:r>
      <w:r>
        <w:rPr>
          <w:rFonts w:cs="Arial" w:ascii="Arial" w:hAnsi="Arial"/>
          <w:b/>
          <w:bCs/>
          <w:szCs w:val="21"/>
        </w:rPr>
        <w:t>s</w:t>
      </w:r>
      <w:r>
        <w:rPr>
          <w:rFonts w:eastAsia="Arial"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between lipids and working months of AFF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(a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b, c, d</w:t>
      </w:r>
      <w:r>
        <w:rPr>
          <w:rFonts w:eastAsia="Arial" w:cs="Arial" w:ascii="Arial" w:hAnsi="Arial"/>
          <w:b/>
          <w:szCs w:val="21"/>
        </w:rPr>
        <w:t xml:space="preserve">) </w:t>
      </w:r>
      <w:r>
        <w:rPr>
          <w:rFonts w:cs="Arial" w:ascii="Arial" w:hAnsi="Arial"/>
          <w:szCs w:val="21"/>
        </w:rPr>
        <w:t>Associations of working months with triglycerides (mmol/L), total cholesterol (mmol/L), LDL cholesterol (mmol/L) and HDL cholesterol (mmol/L) of AFF</w:t>
      </w:r>
      <w:r>
        <w:rPr>
          <w:rFonts w:eastAsia="Arial"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eastAsia="Arial" w:cs="Arial"/>
          <w:szCs w:val="21"/>
        </w:rPr>
      </w:pPr>
      <w:r>
        <w:rPr>
          <w:rFonts w:eastAsia="Arial" w:cs="Arial" w:ascii="Arial" w:hAnsi="Arial"/>
          <w:szCs w:val="21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5182870" cy="4202430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9" t="-48" r="22569" b="592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rial" w:cs="Arial"/>
          <w:szCs w:val="21"/>
        </w:rPr>
      </w:pPr>
      <w:bookmarkStart w:id="5" w:name="OLE_LINK3"/>
      <w:r>
        <w:rPr>
          <w:rFonts w:eastAsia="Arial" w:cs="Arial" w:ascii="Arial" w:hAnsi="Arial"/>
          <w:b/>
          <w:szCs w:val="21"/>
        </w:rPr>
        <w:t>S</w:t>
      </w:r>
      <w:r>
        <w:rPr>
          <w:rFonts w:eastAsia="Arial" w:cs="Arial" w:ascii="Arial" w:hAnsi="Arial"/>
          <w:b/>
          <w:szCs w:val="21"/>
        </w:rPr>
        <w:t>2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szCs w:val="21"/>
        </w:rPr>
        <w:t>Fig</w:t>
      </w:r>
      <w:bookmarkEnd w:id="5"/>
      <w:r>
        <w:rPr>
          <w:rFonts w:cs="Times New Roman;Times New Roman PS" w:ascii="Times New Roman;Times New Roman PS" w:hAnsi="Times New Roman;Times New Roman PS"/>
          <w:b/>
          <w:bCs/>
        </w:rPr>
        <w:t>.</w:t>
      </w:r>
      <w:r>
        <w:rPr>
          <w:rFonts w:eastAsia="Arial" w:cs="Arial" w:ascii="Arial" w:hAnsi="Arial"/>
          <w:b/>
          <w:szCs w:val="21"/>
        </w:rPr>
        <w:t xml:space="preserve"> The association</w:t>
      </w:r>
      <w:r>
        <w:rPr>
          <w:rFonts w:cs="Arial" w:ascii="Arial" w:hAnsi="Arial"/>
          <w:b/>
          <w:szCs w:val="21"/>
        </w:rPr>
        <w:t>s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between </w:t>
      </w:r>
      <w:r>
        <w:rPr>
          <w:rFonts w:eastAsia="Arial" w:cs="Arial" w:ascii="Arial" w:hAnsi="Arial"/>
          <w:b/>
          <w:szCs w:val="21"/>
        </w:rPr>
        <w:t>serum 25(OH)D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szCs w:val="21"/>
        </w:rPr>
        <w:t xml:space="preserve">concentrations </w:t>
      </w:r>
      <w:r>
        <w:rPr>
          <w:rFonts w:cs="Arial" w:ascii="Arial" w:hAnsi="Arial"/>
          <w:b/>
          <w:szCs w:val="21"/>
        </w:rPr>
        <w:t>and</w:t>
      </w:r>
      <w:r>
        <w:rPr>
          <w:rFonts w:eastAsia="Arial" w:cs="Arial" w:ascii="Arial" w:hAnsi="Arial"/>
          <w:b/>
          <w:szCs w:val="21"/>
        </w:rPr>
        <w:t xml:space="preserve"> triglyceride</w:t>
      </w:r>
      <w:r>
        <w:rPr>
          <w:rFonts w:cs="Arial" w:ascii="Arial" w:hAnsi="Arial"/>
          <w:b/>
          <w:szCs w:val="21"/>
        </w:rPr>
        <w:t xml:space="preserve">s, </w:t>
      </w:r>
      <w:r>
        <w:rPr>
          <w:rFonts w:eastAsia="Arial" w:cs="Arial" w:ascii="Arial" w:hAnsi="Arial"/>
          <w:b/>
          <w:szCs w:val="21"/>
        </w:rPr>
        <w:t>total cholesterol</w:t>
      </w:r>
      <w:r>
        <w:rPr>
          <w:rFonts w:cs="Arial" w:ascii="Arial" w:hAnsi="Arial"/>
          <w:b/>
          <w:szCs w:val="21"/>
        </w:rPr>
        <w:t xml:space="preserve">. </w:t>
      </w:r>
      <w:r>
        <w:rPr>
          <w:rFonts w:cs="Arial" w:ascii="Arial" w:hAnsi="Arial"/>
          <w:b/>
          <w:bCs/>
          <w:szCs w:val="21"/>
        </w:rPr>
        <w:t xml:space="preserve">(a, c) </w:t>
      </w:r>
      <w:r>
        <w:rPr>
          <w:rFonts w:cs="Arial" w:ascii="Arial" w:hAnsi="Arial"/>
          <w:szCs w:val="21"/>
        </w:rPr>
        <w:t>Each black point represents a sample and</w:t>
      </w:r>
      <w:bookmarkStart w:id="6" w:name="OLE_LINK15"/>
      <w:r>
        <w:rPr>
          <w:rFonts w:cs="Arial" w:ascii="Arial" w:hAnsi="Arial"/>
          <w:szCs w:val="21"/>
        </w:rPr>
        <w:t xml:space="preserve"> the red line represents the general trend of these samples.</w:t>
      </w:r>
      <w:bookmarkEnd w:id="6"/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(b,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d)</w:t>
      </w:r>
      <w:r>
        <w:rPr>
          <w:rFonts w:cs="Arial" w:ascii="Arial" w:hAnsi="Arial"/>
          <w:szCs w:val="21"/>
        </w:rPr>
        <w:t xml:space="preserve"> Associations of </w:t>
      </w:r>
      <w:bookmarkStart w:id="7" w:name="OLE_LINK20"/>
      <w:r>
        <w:rPr>
          <w:rFonts w:eastAsia="Arial" w:cs="Arial" w:ascii="Arial" w:hAnsi="Arial"/>
          <w:szCs w:val="21"/>
        </w:rPr>
        <w:t>serum 25(OH)D concentrations</w:t>
      </w:r>
      <w:bookmarkEnd w:id="7"/>
      <w:r>
        <w:rPr>
          <w:rFonts w:cs="Arial" w:ascii="Arial" w:hAnsi="Arial"/>
          <w:szCs w:val="21"/>
        </w:rPr>
        <w:t xml:space="preserve"> with triglycerides, total cholesterol s</w:t>
      </w:r>
      <w:r>
        <w:rPr>
          <w:rFonts w:eastAsia="Arial" w:cs="Arial" w:ascii="Arial" w:hAnsi="Arial"/>
          <w:szCs w:val="21"/>
        </w:rPr>
        <w:t xml:space="preserve">tratified by </w:t>
      </w:r>
      <w:r>
        <w:rPr>
          <w:rFonts w:cs="Arial" w:ascii="Arial" w:hAnsi="Arial"/>
          <w:szCs w:val="21"/>
        </w:rPr>
        <w:t>occupations</w:t>
      </w:r>
      <w:r>
        <w:rPr>
          <w:rFonts w:eastAsia="Arial"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Sex, age, each particular race, smoking, heavy alcohol, diabetes, hypertension, vigorous physical activity, education level, and marital status were adjusted.</w:t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eastAsia="Arial" w:cs="Arial"/>
          <w:szCs w:val="21"/>
        </w:rPr>
      </w:pPr>
      <w:r>
        <w:rPr>
          <w:rFonts w:eastAsia="Arial" w:cs="Arial" w:ascii="Arial" w:hAnsi="Arial"/>
          <w:szCs w:val="21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tabs>
          <w:tab w:val="clear" w:pos="420"/>
          <w:tab w:val="left" w:pos="1168" w:leader="none"/>
        </w:tabs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5274310" cy="6444615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9" t="-48" r="19028" b="219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4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Arial" w:cs="Arial" w:ascii="Arial" w:hAnsi="Arial"/>
          <w:b/>
          <w:szCs w:val="21"/>
        </w:rPr>
        <w:t>S</w:t>
      </w:r>
      <w:r>
        <w:rPr>
          <w:rFonts w:eastAsia="Arial" w:cs="Arial" w:ascii="Arial" w:hAnsi="Arial"/>
          <w:b/>
          <w:szCs w:val="21"/>
        </w:rPr>
        <w:t>3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szCs w:val="21"/>
        </w:rPr>
        <w:t>Fig</w:t>
      </w:r>
      <w:r>
        <w:rPr>
          <w:rFonts w:cs="Times New Roman;Times New Roman PS" w:ascii="Times New Roman;Times New Roman PS" w:hAnsi="Times New Roman;Times New Roman PS"/>
          <w:b/>
          <w:bCs/>
        </w:rPr>
        <w:t>.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bCs/>
          <w:szCs w:val="21"/>
        </w:rPr>
        <w:t>The association</w:t>
      </w:r>
      <w:r>
        <w:rPr>
          <w:rFonts w:cs="Arial" w:ascii="Arial" w:hAnsi="Arial"/>
          <w:b/>
          <w:bCs/>
          <w:szCs w:val="21"/>
        </w:rPr>
        <w:t>s</w:t>
      </w:r>
      <w:r>
        <w:rPr>
          <w:rFonts w:eastAsia="Arial"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 xml:space="preserve">between </w:t>
      </w:r>
      <w:r>
        <w:rPr>
          <w:rFonts w:eastAsia="Arial" w:cs="Arial" w:ascii="Arial" w:hAnsi="Arial"/>
          <w:b/>
          <w:bCs/>
          <w:szCs w:val="21"/>
        </w:rPr>
        <w:t xml:space="preserve">serum 25(OH)D concentrations </w:t>
      </w:r>
      <w:r>
        <w:rPr>
          <w:rFonts w:cs="Arial" w:ascii="Arial" w:hAnsi="Arial"/>
          <w:b/>
          <w:bCs/>
          <w:szCs w:val="21"/>
        </w:rPr>
        <w:t>and</w:t>
      </w:r>
      <w:r>
        <w:rPr>
          <w:rFonts w:eastAsia="Arial"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 xml:space="preserve">LDL cholesterol, LDL cholesterol, HDL-C/LDL-C. (a, c, e) </w:t>
      </w:r>
      <w:r>
        <w:rPr>
          <w:rFonts w:cs="Arial" w:ascii="Arial" w:hAnsi="Arial"/>
          <w:szCs w:val="21"/>
        </w:rPr>
        <w:t xml:space="preserve">Each black point represents a sample and the red line represents the general trend of these samples. </w:t>
      </w:r>
      <w:r>
        <w:rPr>
          <w:rFonts w:cs="Arial" w:ascii="Arial" w:hAnsi="Arial"/>
          <w:b/>
          <w:bCs/>
          <w:szCs w:val="21"/>
        </w:rPr>
        <w:t>(b,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d, f)</w:t>
      </w:r>
      <w:r>
        <w:rPr>
          <w:rFonts w:cs="Arial" w:ascii="Arial" w:hAnsi="Arial"/>
          <w:szCs w:val="21"/>
        </w:rPr>
        <w:t xml:space="preserve"> Associations of </w:t>
      </w:r>
      <w:r>
        <w:rPr>
          <w:rFonts w:eastAsia="Arial" w:cs="Arial" w:ascii="Arial" w:hAnsi="Arial"/>
          <w:szCs w:val="21"/>
        </w:rPr>
        <w:t>serum 25(OH)D concentrations</w:t>
      </w:r>
      <w:r>
        <w:rPr>
          <w:rFonts w:cs="Arial" w:ascii="Arial" w:hAnsi="Arial"/>
          <w:szCs w:val="21"/>
        </w:rPr>
        <w:t xml:space="preserve"> with LDL cholesterol, HDL cholesterol and HDL-C/LDL/C s</w:t>
      </w:r>
      <w:r>
        <w:rPr>
          <w:rFonts w:eastAsia="Arial" w:cs="Arial" w:ascii="Arial" w:hAnsi="Arial"/>
          <w:szCs w:val="21"/>
        </w:rPr>
        <w:t xml:space="preserve">tratified by </w:t>
      </w:r>
      <w:r>
        <w:rPr>
          <w:rFonts w:cs="Arial" w:ascii="Arial" w:hAnsi="Arial"/>
          <w:szCs w:val="21"/>
        </w:rPr>
        <w:t>occupations</w:t>
      </w:r>
      <w:r>
        <w:rPr>
          <w:rFonts w:eastAsia="Arial"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Sex, age, each particular race, smoking, heavy alcohol, diabetes, hypertension, vigorous physical activity, education level, and marital status were adjusted.</w:t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8:17:00Z</dcterms:created>
  <dc:creator>22918</dc:creator>
  <dc:description/>
  <cp:keywords/>
  <dc:language>en-US</dc:language>
  <cp:lastModifiedBy>宝山 张</cp:lastModifiedBy>
  <dcterms:modified xsi:type="dcterms:W3CDTF">2023-11-30T0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8A228EF5EE458B97D152F691CEB480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